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###</w:t>
      </w:r>
      <w:r>
        <w:rPr/>
        <w:t>HOXA10</w:t>
      </w:r>
      <w:r>
        <w:rPr>
          <w:lang w:val="en-US" w:eastAsia="zh-CN"/>
        </w:rPr>
        <w:t xml:space="preserve"> over expression##################################################################</w:t>
      </w:r>
    </w:p>
    <w:p>
      <w:pPr>
        <w:pStyle w:val="Normal"/>
        <w:rPr/>
      </w:pPr>
      <w:r>
        <w:rPr/>
        <w:t xml:space="preserve">rm(list = ls())  </w:t>
      </w:r>
    </w:p>
    <w:p>
      <w:pPr>
        <w:pStyle w:val="Normal"/>
        <w:rPr/>
      </w:pPr>
      <w:r>
        <w:rPr/>
        <w:t>options(stringsAsFactors = F)</w:t>
      </w:r>
    </w:p>
    <w:p>
      <w:pPr>
        <w:pStyle w:val="Normal"/>
        <w:rPr/>
      </w:pPr>
      <w:r>
        <w:rPr/>
        <w:t>getwd()</w:t>
      </w:r>
    </w:p>
    <w:p>
      <w:pPr>
        <w:pStyle w:val="Normal"/>
        <w:rPr/>
      </w:pPr>
      <w:r>
        <w:rPr/>
        <w:t xml:space="preserve">setwd("H:/HOXA10/HOXA10 </w:t>
      </w:r>
      <w:r>
        <w:rPr/>
        <w:t>数据</w:t>
      </w:r>
      <w:r>
        <w:rPr/>
        <w:t>/")</w:t>
      </w:r>
    </w:p>
    <w:p>
      <w:pPr>
        <w:pStyle w:val="Normal"/>
        <w:rPr/>
      </w:pPr>
      <w:r>
        <w:rPr/>
        <w:t>a&lt;-read.csv("hoxa10 EGFP HOXA10.csv")</w:t>
      </w:r>
    </w:p>
    <w:p>
      <w:pPr>
        <w:pStyle w:val="Normal"/>
        <w:rPr/>
      </w:pPr>
      <w:r>
        <w:rPr/>
        <w:t>head(a[1:4,1:4])</w:t>
      </w:r>
    </w:p>
    <w:p>
      <w:pPr>
        <w:pStyle w:val="Normal"/>
        <w:rPr/>
      </w:pPr>
      <w:r>
        <w:rPr/>
        <w:t>b&lt;-colnames(a)</w:t>
      </w:r>
    </w:p>
    <w:p>
      <w:pPr>
        <w:pStyle w:val="Normal"/>
        <w:rPr/>
      </w:pPr>
      <w:r>
        <w:rPr/>
        <w:t>rownames(a)&lt;-a[,1]</w:t>
      </w:r>
    </w:p>
    <w:p>
      <w:pPr>
        <w:pStyle w:val="Normal"/>
        <w:rPr/>
      </w:pPr>
      <w:r>
        <w:rPr/>
        <w:t>a1&lt;-a[,-1]</w:t>
      </w:r>
    </w:p>
    <w:p>
      <w:pPr>
        <w:pStyle w:val="Normal"/>
        <w:rPr/>
      </w:pPr>
      <w:r>
        <w:rPr/>
        <w:t>head(a1[1:4,1:4])</w:t>
      </w:r>
    </w:p>
    <w:p>
      <w:pPr>
        <w:pStyle w:val="Normal"/>
        <w:rPr/>
      </w:pPr>
      <w:r>
        <w:rPr/>
        <w:t>group&lt;-read.csv("group.csv")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qx1 &lt;- as.numeric(quantile(a1, c(0., 0.25, 0.5, 0.75, 0.99, 1.0), na.rm=T))</w:t>
      </w:r>
    </w:p>
    <w:p>
      <w:pPr>
        <w:pStyle w:val="Normal"/>
        <w:rPr/>
      </w:pPr>
      <w:r>
        <w:rPr/>
        <w:t>View(qx1)</w:t>
      </w:r>
    </w:p>
    <w:p>
      <w:pPr>
        <w:pStyle w:val="Normal"/>
        <w:rPr/>
      </w:pPr>
      <w:r>
        <w:rPr/>
        <w:t>LogC &lt;- (qx1[5] &gt; 100) ||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(qx1[6]-qx1[1] &gt; 50 &amp;&amp; qx1[2] &gt; 0) ||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(qx1[2] &gt; 0 &amp;&amp; qx1[2] &lt; 1 &amp;&amp; qx1[4] &gt; 1 &amp;&amp; qx1[4] &lt; 2)</w:t>
      </w:r>
    </w:p>
    <w:p>
      <w:pPr>
        <w:pStyle w:val="Normal"/>
        <w:rPr/>
      </w:pPr>
      <w:r>
        <w:rPr/>
        <w:t xml:space="preserve">LogC# 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a2&lt;-log2(a1+1)</w:t>
      </w:r>
    </w:p>
    <w:p>
      <w:pPr>
        <w:pStyle w:val="Normal"/>
        <w:rPr/>
      </w:pPr>
      <w:r>
        <w:rPr/>
        <w:t>qx1 &lt;- as.numeric(quantile(a2, c(0., 0.25, 0.5, 0.75, 0.99, 1.0), na.rm=T))</w:t>
      </w:r>
    </w:p>
    <w:p>
      <w:pPr>
        <w:pStyle w:val="Normal"/>
        <w:rPr/>
      </w:pPr>
      <w:r>
        <w:rPr/>
        <w:t>View(qx1)</w:t>
      </w:r>
    </w:p>
    <w:p>
      <w:pPr>
        <w:pStyle w:val="Normal"/>
        <w:rPr/>
      </w:pPr>
      <w:r>
        <w:rPr/>
        <w:t>LogC &lt;- (qx1[5] &gt; 100) ||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(qx1[6]-qx1[1] &gt; 50 &amp;&amp; qx1[2] &gt; 0) ||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(qx1[2] &gt; 0 &amp;&amp; qx1[2] &lt; 1 &amp;&amp; qx1[4] &gt; 1 &amp;&amp; qx1[4] &lt; 2)</w:t>
      </w:r>
    </w:p>
    <w:p>
      <w:pPr>
        <w:pStyle w:val="Normal"/>
        <w:rPr/>
      </w:pPr>
      <w:r>
        <w:rPr/>
        <w:t xml:space="preserve">LogC# 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library("FactoMineR")</w:t>
      </w:r>
    </w:p>
    <w:p>
      <w:pPr>
        <w:pStyle w:val="Normal"/>
        <w:rPr/>
      </w:pPr>
      <w:r>
        <w:rPr/>
        <w:t xml:space="preserve">library("factoextra") </w:t>
      </w:r>
    </w:p>
    <w:p>
      <w:pPr>
        <w:pStyle w:val="Normal"/>
        <w:rPr/>
      </w:pPr>
      <w:r>
        <w:rPr/>
        <w:t xml:space="preserve">library("ggplot2") </w:t>
      </w:r>
    </w:p>
    <w:p>
      <w:pPr>
        <w:pStyle w:val="Normal"/>
        <w:rPr/>
      </w:pPr>
      <w:r>
        <w:rPr/>
        <w:t>df.pca &lt;- PCA(t(a2))</w:t>
      </w:r>
    </w:p>
    <w:p>
      <w:pPr>
        <w:pStyle w:val="Normal"/>
        <w:rPr/>
      </w:pPr>
      <w:r>
        <w:rPr/>
        <w:t>df.pca &lt;- PCA(t(a2), graph = FALSE)</w:t>
      </w:r>
    </w:p>
    <w:p>
      <w:pPr>
        <w:pStyle w:val="Normal"/>
        <w:rPr/>
      </w:pPr>
      <w:r>
        <w:rPr/>
        <w:t>fviz_pca_ind(df.pca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geom.ind = "point"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 xml:space="preserve">col.ind = group$group, 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 xml:space="preserve">addEllipses = TRUE, 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legend.title = "Groups")</w:t>
      </w:r>
    </w:p>
    <w:p>
      <w:pPr>
        <w:pStyle w:val="Normal"/>
        <w:rPr/>
      </w:pPr>
      <w:r>
        <w:rPr/>
        <w:t>group_list&lt;-group$group</w:t>
      </w:r>
    </w:p>
    <w:p>
      <w:pPr>
        <w:pStyle w:val="Normal"/>
        <w:rPr/>
      </w:pPr>
      <w:r>
        <w:rPr/>
        <w:t>save(a2,group_list,file='PCAOA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ad('PCAOA.Rdata'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sign &lt;- model.matrix(~0+factor(group_lis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1&lt;-a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esign)=levels(factor(group_lis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design)=colnames(a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ntrast.matrix&lt;-makeContrasts(contrasts=c('HOXA10-EGFP'),levels = design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fit &lt;- lmFit(a1,design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fit1 &lt;- contrasts.fit(fit, contrast.matrix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2 &lt;- eBayes(fit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ass(fi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 &lt;- topTable(fit2, adjust="fdr", number=nrow(fit2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T2 &lt;- topTable(fit2, number=nrow(fit2)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able(tT==tT2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 &lt;- subset(tT, select=c('adj.P.Val',"P.Value","logFC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tT,file='HOXtT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file = "HOXtT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tT[1:4,1:3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FC_cutoff &lt;-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an(tT$adj.P.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venum((tT$adj.P.Val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an(abs(tT$logFC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venum(( tT$logFC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&lt;-t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$change=ifelse(TTV$adj.P.Val&lt;0.05&amp;abs(TTV$logFC)&gt;logFC_cutoff,ifelse(TTV$logFC &gt; logFC_cutoff ,'UP','DOWN'),'NOT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TTV$chang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his_tile &lt;- paste0('Cutoff for logFC is ',round(logFC_cutoff,3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'\nThe number of up gene is ',nrow(TTV[TTV$change =='UP',]) 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'\nThe number of down gene is ',nrow(TTV[TTV$change =='DOWN',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write.csv(TTV,"TTV.csv"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TV&lt;-read.csv("TTV.csv",header=T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names(TTV)[1]&lt;-"gene_name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TTV[1:4,1:5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TTV)&lt;-TTV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&lt;-TTV[,-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TTV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 &lt;- ggplot(data=TTV, aes(x=logFC, y=-log10(P.Value), color=change)) +geom_point(alpha=0.4, size=1.25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_set(theme_set(theme_bw(base_size=20)))+xlab("log2 fold change") + ylab("-log10 p-value"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gtitle( this_tile ) + theme(plot.title = element_text(size=15,hjust = 0.5))+</w:t>
      </w:r>
    </w:p>
    <w:p>
      <w:pPr>
        <w:pStyle w:val="Normal"/>
        <w:ind w:firstLine="210"/>
        <w:rPr>
          <w:lang w:val="en-US" w:eastAsia="zh-CN"/>
        </w:rPr>
      </w:pPr>
      <w:r>
        <w:rPr>
          <w:lang w:val="en-US" w:eastAsia="zh-CN"/>
        </w:rPr>
        <w:t>scale_colour_manual(values = c('blue','black','red'))+</w:t>
      </w:r>
    </w:p>
    <w:p>
      <w:pPr>
        <w:pStyle w:val="Normal"/>
        <w:ind w:firstLine="210"/>
        <w:rPr>
          <w:lang w:val="en-US" w:eastAsia="zh-CN"/>
        </w:rPr>
      </w:pPr>
      <w:r>
        <w:rPr>
          <w:lang w:val="en-US" w:eastAsia="zh-CN"/>
        </w:rPr>
        <w:t>annotate('text',x=TTV$logFC[TTV$logFC&gt;10],y=-log10(TTV$P.Value[TTV$logFC&gt;10]),</w:t>
      </w:r>
    </w:p>
    <w:p>
      <w:pPr>
        <w:pStyle w:val="Normal"/>
        <w:ind w:firstLine="210"/>
        <w:rPr>
          <w:lang w:val="en-US" w:eastAsia="zh-CN"/>
        </w:rPr>
      </w:pPr>
      <w:r>
        <w:rPr>
          <w:lang w:val="en-US" w:eastAsia="zh-CN"/>
        </w:rPr>
        <w:t>label=rownames(TTV)[TTV$logFC&gt;10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1&lt;-g+theme_bw()+theme(panel.grid.major=element_blank(),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</w:t>
      </w:r>
      <w:r>
        <w:rPr>
          <w:lang w:val="en-US" w:eastAsia="zh-CN"/>
        </w:rPr>
        <w:t>geom_vline(xintercept=0, linetype="dashed", color = "black",size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g1,filename = 'volcanoHOXOE.png',width=4.5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OE&lt;-TTV[which(TTV$change!="NOT"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TTVOE,file='volcanoHOXOE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'PCAOA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'volcanoHOXOE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'HOXtT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group_li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_list[which(group_list=="EGFP")]&lt;-"ZsGreen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_list[which(group_list=="HOXA10")]&lt;-"HOXA10O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group_li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hoose_gene&lt;-rownames(TTVO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0 &lt;-a2[choose_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data_matrix=t(scale(t(data_matrix0))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venum(data_matri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[data_matrix&gt;1.2]=1.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[data_matrix&lt; -1.2] = -1.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ColorBrew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bk = c(seq(-1.2,1.2, length=100))  #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otation_col = data.frame(Group = group_lis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HOXA10 = data_matrix[which(rownames(data_matrix)=="HOXA10"),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 = list(Group = c(HOXA10OE= "red", ZsGreen = "green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</w:t>
      </w:r>
      <w:r>
        <w:rPr>
          <w:lang w:val="en-US" w:eastAsia="zh-CN"/>
        </w:rPr>
        <w:t>HOXA10 = colorRampPalette(c("navy", "white", "firebrick3"))(10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data_matrix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breaks=bk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legend_breaks=c(-1,-0.5,0,0.5,1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border = N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ellheight = 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ellwidth = 4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#display_numbers = p2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 = annotation_col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ann_colors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"navy", "white", "firebrick3"))(10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ilename = 'pheatmaphoxaOE.pdf',width = 10,height = 8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#</w:t>
      </w:r>
      <w:r>
        <w:rPr/>
        <w:t>HOXA10</w:t>
      </w:r>
      <w:r>
        <w:rPr>
          <w:lang w:val="en-US" w:eastAsia="zh-CN"/>
        </w:rPr>
        <w:t xml:space="preserve"> siRNA#######################################################################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m(list = ls()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ptions(stringsAsFactors = 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twd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H:/HOXA10/HOXA10 RNAI </w:t>
      </w:r>
      <w:r>
        <w:rPr>
          <w:lang w:val="en-US" w:eastAsia="zh-CN"/>
        </w:rPr>
        <w:t>数据</w:t>
      </w:r>
      <w:r>
        <w:rPr>
          <w:lang w:val="en-US" w:eastAsia="zh-CN"/>
        </w:rPr>
        <w:t>/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&lt;-read.csv("HOXA10 RNAI 02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a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&lt;-colnames(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a)&lt;-a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1&lt;-a[,-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a1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&lt;-read.csv("group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qx1 &lt;- as.numeric(quantile(a1, c(0., 0.25, 0.5, 0.75, 0.99, 1.0), na.rm=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iew(qx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C &lt;- (qx1[5] &gt; 100) ||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(qx1[6]-qx1[1] &gt; 50 &amp;&amp; qx1[2] &gt; 0) ||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(qx1[2] &gt; 0 &amp;&amp; qx1[2] &lt; 1 &amp;&amp; qx1[4] &gt; 1 &amp;&amp; qx1[4] &lt;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2&lt;-log2(a1+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qx1 &lt;- as.numeric(quantile(a2, c(0., 0.25, 0.5, 0.75, 0.99, 1.0), na.rm=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iew(qx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C &lt;- (qx1[5] &gt; 100) ||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(qx1[6]-qx1[1] &gt; 50 &amp;&amp; qx1[2] &gt; 0) ||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(qx1[2] &gt; 0 &amp;&amp; qx1[2] &lt; 1 &amp;&amp; qx1[4] &gt; 1 &amp;&amp; qx1[4] &lt; 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gC#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FactoMin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"factoextra"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"ggplot2"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f.pca &lt;- PCA(t(a2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f.pca &lt;- PCA(t(a2), graph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viz_pca_ind(df.pc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geom.ind = "point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 xml:space="preserve">col.ind = group$group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 xml:space="preserve">addEllipses = TRUE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legend.title = "Groups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_list&lt;-group$group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a2,group_list,file='PCAOA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ad('PCAOA.Rdata'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sign &lt;- model.matrix(~0+factor(group_lis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1&lt;-a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esign)=levels(factor(group_lis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design)=colnames(a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imm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ntrast.matrix&lt;-makeContrasts(contrasts=c('siHOX2-RNAiNC'),levels = design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fit &lt;- lmFit(a1,design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fit1 &lt;- contrasts.fit(fit, contrast.matrix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2 &lt;- eBayes(fit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ass(fi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 &lt;- topTable(fit2, adjust="fdr", number=nrow(fit2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T2 &lt;- topTable(fit2, number=nrow(fit2)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able(tT==tT2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 &lt;- subset(tT, select=c('adj.P.Val',"P.Value","logFC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tT,file='HOXtT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file = "HOXtT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FC_cutoff &lt;-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an(tT$adj.P.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venum((tT$adj.P.Val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an(abs(tT$logFC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venum(( tT$logFC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&lt;-t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$change=ifelse(TTV$adj.P.Val&lt;0.05&amp;abs(TTV$logFC)&gt;logFC_cutoff,ifelse(TTV$logFC &gt; logFC_cutoff ,'UP','DOWN'),'NOT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TTV$chang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his_tile &lt;- paste0('Cutoff for logFC is ',round(logFC_cutoff,3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'\nThe number of up gene is ',nrow(TTV[TTV$change =='UP',]) 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'\nThe number of down gene is ',nrow(TTV[TTV$change =='DOWN',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write.csv(TTV,"TTV.csv"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TV&lt;-read.csv("TTV.csv",header=T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names(TTV)[1]&lt;-"gene_name"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TTV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TTV)&lt;-TTV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&lt;-TTV[,-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TTV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 &lt;- ggplot(data=TTV, aes(x=logFC, y=-log10(P.Value), color=change)) +geom_point(alpha=0.4, size=1.25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_set(theme_set(theme_bw(base_size=20)))+xlab("log2 fold change") + ylab("-log10 p-value"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gtitle( this_tile ) + theme(plot.title = element_text(size=15,hjust = 0.5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scale_colour_manual(values = c('blue','black','red'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annotate('text',x=TTV$logFC[TTV$logFC&gt;5],y=-log10(TTV$P.Value[TTV$logFC&gt;5]),label=rownames(TTV)[TTV$logFC&gt;5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1&lt;-g+theme_bw()+ theme(panel.grid.major = element_blank(),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vline(xintercept=0, linetype="dashed", color = "black",size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g1,filename = 'volcanoHOXRNAI.pdf',width=4.5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RNAI&lt;-TTV[which(TTV$change!="NOT"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TTVRNAI,file='volcanoHOXRNAI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'PCAOA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'volcanoHOXRNAI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'HOXtT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group_li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_list[which(group_list=="RNAiNC")]&lt;-"siNC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_list[which(group_list=="siHOX2")]&lt;-"siHOXA10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group_li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hoose_gene&lt;-rownames(TTVRNA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0 &lt;-a2[choose_gene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data_matrix=t(scale(t(data_matrix0))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venum(data_matri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[data_matrix&gt;1.2]=1.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[data_matrix&lt; -1.2] = -1.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ColorBrew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bk = c(seq(-1.2,1.2, length=100)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otation_col = data.frame(Group = group_lis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</w:t>
      </w:r>
      <w:r>
        <w:rPr>
          <w:lang w:val="en-US" w:eastAsia="zh-CN"/>
        </w:rPr>
        <w:t>HOXA10 = data_matrix[which(rownames(data_matrix)=="HOXA10"),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 = list(Group = c(siHOXA10= "red", siNC = "green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</w:t>
      </w:r>
      <w:r>
        <w:rPr>
          <w:lang w:val="en-US" w:eastAsia="zh-CN"/>
        </w:rPr>
        <w:t>HOXA10 = colorRampPalette(c("navy", "white", "firebrick3"))(10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data_matrix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breaks=bk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legend_breaks=c(-1,-0.5,0,0.5,1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border = N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ellheight = 0.8157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ellwidth = 4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#display_numbers = p2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 = annotation_col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ann_colors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"navy", "white", "firebrick3"))(10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ilename = 'pheatmapSIRNAhoxa10.pdf',width = 10,height = 8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######WGCNA#########################################################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X&lt;-read.csv("hoxa10 EGFP HOXA10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&lt;-read.csv("HOXA10 RNAI 02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xsi&lt;-merge(HOX,SI,by="GeneI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hoxsi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hoxsi)&lt;-hoxsi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xsi1&lt;-hoxsi[,-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hoxsi1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xsi2&lt;-as.data.frame(t(hoxsi1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hoxsi2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&lt;-which(colnames(hoxsi2)=="HOXA10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oxa10&lt;-hoxsi2[,c(1,w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oxa10[,1]&lt;-rownames(phoxa1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phoxa10)[1]&lt;-"sampl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hoxsi2,phoxa10,file='data1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WGCN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data.tab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tring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openxls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owWGCNAThreads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OW_WGCNA_THREADS=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mory.limit(size = 200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data1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2&lt;-hoxsi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rSize = checkSets(data2,checkStructure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g = goodSamplesGenes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g$allOK#</w:t>
      </w:r>
      <w:r>
        <w:rPr>
          <w:lang w:val="en-US" w:eastAsia="zh-CN"/>
        </w:rPr>
        <w:t>若为</w:t>
      </w:r>
      <w:r>
        <w:rPr>
          <w:lang w:val="en-US" w:eastAsia="zh-CN"/>
        </w:rPr>
        <w:t>F</w:t>
      </w:r>
      <w:r>
        <w:rPr>
          <w:lang w:val="en-US" w:eastAsia="zh-CN"/>
        </w:rPr>
        <w:t>，需要进行下一步筛选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 (!gsg$allOK) 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data2 = data2[gsg$goodSamples, gsg$goodGenes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g = goodSamplesGenes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g$allOK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Genes = ncol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Samples = nrow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data2,file='data2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owers = c(c(1:10), seq(from = 12, to=20, by=2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ft = pickSoftThreshold(data2, powerVector = powers, verbose = 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01SFT.pdf",width=10,height = 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frow = c(1,2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ex1 = 0.9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sft$fitIndices[,1], -sign(sft$fitIndices[,3])*sft$fitIndices[,2]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xlab="Soft Threshold (power)",ylab="Scale Free Topology Model Fit,signed R^2",type="n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main = paste("Scale independence")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xt(sft$fitIndices[,1], -sign(sft$fitIndices[,3])*sft$fitIndices[,2]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labels=powers,cex=cex1,col="red"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bline(h=0.85,col="r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sft$fitIndices[,1], sft$fitIndices[,5]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xlab="Soft Threshold (power)",ylab="Mean Connectivity", type="n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main = paste("Mean connectivity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xt(sft$fitIndices[,1], sft$fitIndices[,5], labels=powers, cex=cex1,col="r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oftPower &lt;- sft$powerEstimat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oftPowe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djacency = adjacency(data2, power = softPower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OM = TOMsimilarity(adjacency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ssTOM = 1-TOM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ierTOM = hclust(as.dist(dissTOM),method="averag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DJ1_cor &lt;- abs(WGCNA::cor( data2,use = "p" ))^softPowe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k &lt;- softConnectivity(datE=data2,power=softPower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02K.pdf",width=10,height = 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frow = c(1,2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ist(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aleFreePlot(k,main="Check Scale free topology\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softPower,file='softPower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Tree = hclust(as.dist(dissTOM), method = "average"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03Tree.pdf",width=10,height = 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geneTree, xlab="", sub="", main = "Gene clustering on TOM-based dissimilarity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r>
        <w:rPr>
          <w:lang w:val="en-US" w:eastAsia="zh-CN"/>
        </w:rPr>
        <w:t>labels = FALSE, hang = 0.04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inModuleSize = 30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ynamicMods = cutreeDynamic(dendro = geneTree, distM = dissTOM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</w:t>
      </w:r>
      <w:r>
        <w:rPr>
          <w:lang w:val="en-US" w:eastAsia="zh-CN"/>
        </w:rPr>
        <w:t>deepSplit = 2, pamRespectsDendro = FALSE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</w:t>
      </w:r>
      <w:r>
        <w:rPr>
          <w:lang w:val="en-US" w:eastAsia="zh-CN"/>
        </w:rPr>
        <w:t>minClusterSize = minModuleSize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dynamicMo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ynamicColors &lt;- labels2colors(dynamicMo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dynamicColor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DendroAndColors(geneTree, dynamicColors, 'Dynamic Tree Cut'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dendroLabels = FALSE, addGuide = TRUE, hang = 0.03, guideHang = 0.05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main = 'Gene dendrogram and module colors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dynamicMods,file='dynamicMods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List = moduleEigengenes(data2, colors = dynamicColor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s = MEList$eigengen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Diss = 1-cor(MEs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Tree = hclust(as.dist(MEDiss), method = "averag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DissThres = 0.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rge_modules = mergeCloseModules(data2, dynamicColors, cutHeight = MEDissThres, verbose = 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rgedColors = merge_modules$color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rgedMEs = merge_modules$newMEs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07mergedTree.pdf",width=10,height = 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DendroAndColors(geneTree, cbind(dynamicColors, mergedColors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c("Dynamic Tree Cut", "Merged dynamic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dendroLabels = FALSE, hang = 0.03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</w:t>
      </w:r>
      <w:r>
        <w:rPr>
          <w:lang w:val="en-US" w:eastAsia="zh-CN"/>
        </w:rPr>
        <w:t>addGuide = TRUE, guideHang = 0.0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mergedMEs,file='mergedMEs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mergedColors,file='mergedColors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MEs,file='MEs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WGCN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data.tab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tring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openxls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data1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mergedMEs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data2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mergedColors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softPower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mergedColor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o101&lt;-read.csv("phoxa10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pho101)&lt;-pho101$samp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o6&lt;-pho101[,-c(1,2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pho6,file = 'pho6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pho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Genes = ncol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Samples = nrow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x&lt;-which(colnames(pho6)=="HOXA10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15Intramodular Connectivity and Module Membership02.pdf",width=5,height = 1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uleTraitCor_noFP &lt;- cor(mergedMEs, pho6[,x], use = "p"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oduleTraitPvalue_noFP = corPvalueStudent(moduleTraitCor_noFP, nSamples);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extMatrix_noFP &lt;- paste(signif(moduleTraitCor_noFP, 2), " (p=", signif(moduleTraitPvalue_noFP, 1), ")", sep = "");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ar = c(6, 10, 3, 2));#</w:t>
      </w:r>
      <w:r>
        <w:rPr>
          <w:lang w:val="en-US" w:eastAsia="zh-CN"/>
        </w:rPr>
        <w:t>下、左、上、右</w:t>
      </w:r>
      <w:r>
        <w:rPr>
          <w:rFonts w:cs="Calibri" w:eastAsia="Calibri"/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abeledHeatmap(Matrix = moduleTraitCor_noFP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xLabels = names(pho6)[x]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>xLabelsAngle = 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>xLabelsAdj = 0.5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yLabels = names(mergedMEs)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ySymbols = names(mergedMEs)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colorLabels = FALSE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colors = blueWhiteRed(50)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>textMatrix = textMatrix_noFP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setStdMargins = FALSE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#cex.text = 0.65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 xml:space="preserve">zlim = c(-1,1)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</w:t>
      </w:r>
      <w:r>
        <w:rPr>
          <w:lang w:val="en-US" w:eastAsia="zh-CN"/>
        </w:rPr>
        <w:t>main = paste("Module-trait relationships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r_ADR &lt;- signif(WGCNA::cor(pho6,mergedMEs,use="p",method="pearson"),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.values &lt;- corPvalueStudent(cor_ADR,nSamples=nrow(pho6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pho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cor_AD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req_MS_max_cor &lt;- which.max(abs(cor_ADR[colnames(pho6)[x],-which(colnames(cor_ADR) == "MEgrey")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req_MS_max_p &lt;- which.min(p.values[colnames(pho6)[x],-which(colnames(p.values) == "MEgrey"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req_MS_max_co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req_MS_max_p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S1 &lt;- as.numeric(WGCNA::cor(pho6[,colnames(pho6)[x]],data2,use="p",method="pearson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ignificance &lt;- abs(GS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uleSignificance &lt;- tapply(GeneSignificance,mergedColors,mean,na.rm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uleSignificanc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hich.max(ModuleSignificance[names(ModuleSignificance)!="grey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xmodule&lt;-which.max(ModuleSignificance[names(ModuleSignificance)!="grey"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xmodule1&lt;-as.data.frame(maxmodu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color&lt;-rownames(maxmodule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DJ1=abs(cor(data2,use="p"))^softPower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degrees1=intramodularConnectivity(ADJ1, moduleColors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KME=signedKME(data2, mergedMEs, outputColumnName="MM.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xa10</w:t>
      </w:r>
      <w:r>
        <w:rPr>
          <w:lang w:val="en-US" w:eastAsia="zh-CN"/>
        </w:rPr>
        <w:t xml:space="preserve"> = as.data.frame(pho6[x]);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</w:t>
      </w:r>
      <w:r>
        <w:rPr>
          <w:lang w:val="en-US" w:eastAsia="zh-CN"/>
        </w:rPr>
        <w:t>Hoxa10</w:t>
      </w:r>
      <w:r>
        <w:rPr>
          <w:lang w:val="en-US" w:eastAsia="zh-CN"/>
        </w:rPr>
        <w:t xml:space="preserve"> ) = colnames(pho6)[x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Add the weight to existing module eigengen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ET = orderMEs(cbind(mergedMEs, </w:t>
      </w:r>
      <w:r>
        <w:rPr>
          <w:lang w:val="en-US" w:eastAsia="zh-CN"/>
        </w:rPr>
        <w:t>Hoxa10</w:t>
      </w:r>
      <w:r>
        <w:rPr>
          <w:lang w:val="en-US" w:eastAsia="zh-CN"/>
        </w:rPr>
        <w:t xml:space="preserve"> 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 Plot the relationships among the eigengenes and the trai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17</w:t>
      </w:r>
      <w:r>
        <w:rPr>
          <w:lang w:val="en-US" w:eastAsia="zh-CN"/>
        </w:rPr>
        <w:t>Hoxa10</w:t>
      </w:r>
      <w:r>
        <w:rPr>
          <w:lang w:val="en-US" w:eastAsia="zh-CN"/>
        </w:rPr>
        <w:t xml:space="preserve"> .pdf",width=10,height = 10);#</w:t>
      </w:r>
      <w:r>
        <w:rPr>
          <w:lang w:val="en-US" w:eastAsia="zh-CN"/>
        </w:rPr>
        <w:t>下、左、上、右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cex = 0.5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lotEigengeneNetworks(MET, "", marDendro = c(0,7,1,2), marHeatmap = c(6,7,1,2), cex.lab = 0.8, </w:t>
      </w:r>
    </w:p>
    <w:p>
      <w:pPr>
        <w:pStyle w:val="Normal"/>
        <w:ind w:firstLine="2100"/>
        <w:rPr>
          <w:lang w:val="en-US" w:eastAsia="zh-CN"/>
        </w:rPr>
      </w:pPr>
      <w:r>
        <w:rPr>
          <w:lang w:val="en-US" w:eastAsia="zh-CN"/>
        </w:rPr>
        <w:t>xLabelsAngle= 9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rType="pearson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 (corType=="pearson") 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ModuleMembership = as.data.frame(cor(data2, mergedMEs, use = "p")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MMPvalue = as.data.frame(corPvalueStudent(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as.matrix(geneModuleMembership), nSamples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 else 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ModuleMembershipA = bicorAndPvalue(data2, mergedMEs, robustY=ifelse(corType=="pearson",T,F)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ModuleMembership = geneModuleMembershipA$bicor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MMPvalue   = geneModuleMembershipA$p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 (corType=="pearson") 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TraitCor = as.data.frame(cor(data2, pho6, use = "p")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TraitP = as.data.frame(corPvalueStudent(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as.matrix(geneTraitCor), nSamples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 else {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TraitCorA = bicorAndPvalue(data2, pho6, robustY=ifelse(corType=="pearson",T,F)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TraitCor = as.data.frame(geneTraitCorA$bicor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neTraitP   = as.data.frame(geneTraitCorA$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ule = scolo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no = colnames(pho6)[x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Names = substring(colnames(mergedMEs), 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ule_column = match(module, mod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no_column = match(pheno,colnames(pho6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oduleGenes = moduleColors == modu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019MMvsGS.pdf",width=5,height = 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frow = c(1,1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erboseScatterplot(abs(geneModuleMembership[moduleGenes, module_column]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abs(geneTraitCor[moduleGenes, pheno_column]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xlab = paste("Module Membership in", module, "module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ylab = paste("Gene significance for", pheno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main = paste("Module membership vs. gene significance\n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cex.main = 1.2, cex.lab = 1.2, cex.axis = 1.2, col = modu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bline(h=0.8, col = "r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bline(v=0.8, col = "r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sc&lt;-which(str_detect(colnames(datKME),scolor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data2[1:4,1:4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lass(data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ind w:left="1680" w:hanging="1680"/>
        <w:rPr>
          <w:lang w:val="en-US" w:eastAsia="zh-CN"/>
        </w:rPr>
      </w:pPr>
      <w:r>
        <w:rPr>
          <w:lang w:val="en-US" w:eastAsia="zh-CN"/>
        </w:rPr>
        <w:t>FilterGenes=which(mergedColors==scolor)[abs(GS1)[which(mergedColors==scolor)]&gt;0.8&amp; abs(datKME[moduleGenes,wsc])&gt;0.8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hich(abs(GS1)[which(mergedColors==scolor)]&gt; 0.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hich(abs(datKME[moduleGenes,wsc])&gt;0.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(data.frame(data2))[[2]][FilterGenes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ait_hubGenes&lt;-colnames(data2)[FilterGenes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trait_hubGenes,file='trait_hubGenes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GS1,file='GS1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trait_hubGenes,"hubgene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######VEEN###########################################################</w:t>
      </w:r>
    </w:p>
    <w:p>
      <w:pPr>
        <w:pStyle w:val="Normal"/>
        <w:rPr/>
      </w:pPr>
      <w:r>
        <w:rPr/>
        <w:t xml:space="preserve">setwd("H:/HOXA10/HOXA10 </w:t>
      </w:r>
      <w:r>
        <w:rPr/>
        <w:t>分析</w:t>
      </w:r>
      <w:r>
        <w:rPr/>
        <w:t>02//")</w:t>
      </w:r>
    </w:p>
    <w:p>
      <w:pPr>
        <w:pStyle w:val="Normal"/>
        <w:rPr/>
      </w:pPr>
      <w:r>
        <w:rPr/>
        <w:t>library(grid)</w:t>
      </w:r>
    </w:p>
    <w:p>
      <w:pPr>
        <w:pStyle w:val="Normal"/>
        <w:rPr/>
      </w:pPr>
      <w:r>
        <w:rPr/>
        <w:t>library(futile.logger)</w:t>
      </w:r>
    </w:p>
    <w:p>
      <w:pPr>
        <w:pStyle w:val="Normal"/>
        <w:rPr/>
      </w:pPr>
      <w:r>
        <w:rPr/>
        <w:t>library(VennDiagram)</w:t>
      </w:r>
    </w:p>
    <w:p>
      <w:pPr>
        <w:pStyle w:val="Normal"/>
        <w:rPr/>
      </w:pPr>
      <w:r>
        <w:rPr/>
        <w:t>pdf("DEGgene veen.pdf",width=5,height = 5)</w:t>
      </w:r>
    </w:p>
    <w:p>
      <w:pPr>
        <w:pStyle w:val="Normal"/>
        <w:rPr/>
      </w:pPr>
      <w:r>
        <w:rPr/>
        <w:t>venn.plot &lt;- draw.pairwise.venn(</w:t>
      </w:r>
      <w:r>
        <w:rPr>
          <w:lang w:val="en-US" w:eastAsia="zh-CN"/>
        </w:rPr>
        <w:t xml:space="preserve"> </w:t>
      </w:r>
      <w:r>
        <w:rPr/>
        <w:t xml:space="preserve">area1 = 418, area2 = 341, cross.area = 123, </w:t>
      </w:r>
    </w:p>
    <w:p>
      <w:pPr>
        <w:pStyle w:val="Normal"/>
        <w:ind w:firstLine="210"/>
        <w:rPr/>
      </w:pPr>
      <w:r>
        <w:rPr/>
        <w:t>category = c("RNAi", "OE"),</w:t>
      </w:r>
      <w:r>
        <w:rPr>
          <w:lang w:val="en-US" w:eastAsia="zh-CN"/>
        </w:rPr>
        <w:t xml:space="preserve"> </w:t>
      </w:r>
      <w:r>
        <w:rPr/>
        <w:t>fill = c("dodgerblue","firebrick"),</w:t>
      </w:r>
      <w:r>
        <w:rPr>
          <w:lang w:val="en-US" w:eastAsia="zh-CN"/>
        </w:rPr>
        <w:t xml:space="preserve"> </w:t>
      </w:r>
      <w:r>
        <w:rPr/>
        <w:t xml:space="preserve">lty = "blank", cex = 3, cat.cex = 2, </w:t>
      </w:r>
    </w:p>
    <w:p>
      <w:pPr>
        <w:pStyle w:val="Normal"/>
        <w:ind w:firstLine="210"/>
        <w:rPr/>
      </w:pPr>
      <w:r>
        <w:rPr/>
        <w:t>cat.pos = c(20, 20),</w:t>
      </w:r>
      <w:r>
        <w:rPr>
          <w:lang w:val="en-US" w:eastAsia="zh-CN"/>
        </w:rPr>
        <w:t xml:space="preserve"> </w:t>
      </w:r>
      <w:r>
        <w:rPr/>
        <w:t xml:space="preserve">cat.dist = 0.09, cat.just = list(c(2.5, 1), c(0.5, 1)), </w:t>
      </w:r>
    </w:p>
    <w:p>
      <w:pPr>
        <w:pStyle w:val="Normal"/>
        <w:ind w:firstLine="210"/>
        <w:rPr/>
      </w:pPr>
      <w:r>
        <w:rPr/>
        <w:t>ext.pos = 30, ext.dist = -0.05,</w:t>
      </w:r>
      <w:r>
        <w:rPr>
          <w:lang w:val="en-US" w:eastAsia="zh-CN"/>
        </w:rPr>
        <w:t xml:space="preserve"> </w:t>
      </w:r>
      <w:r>
        <w:rPr/>
        <w:t>ext.length = 0.85, ext.line.lwd = 2, ext.line.lty = "dashed" );</w:t>
      </w:r>
    </w:p>
    <w:p>
      <w:pPr>
        <w:pStyle w:val="Normal"/>
        <w:rPr/>
      </w:pPr>
      <w:r>
        <w:rPr/>
        <w:t>grid.draw(venn.plot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"WGCNA DEG gene veen.pdf",width=5,height = 5)</w:t>
      </w:r>
    </w:p>
    <w:p>
      <w:pPr>
        <w:pStyle w:val="Normal"/>
        <w:rPr/>
      </w:pPr>
      <w:r>
        <w:rPr/>
        <w:t>venn.plot &lt;- draw.pairwise.venn(area1 = 180, area2 = 636,</w:t>
      </w:r>
      <w:r>
        <w:rPr>
          <w:lang w:val="en-US" w:eastAsia="zh-CN"/>
        </w:rPr>
        <w:t xml:space="preserve"> </w:t>
      </w:r>
      <w:r>
        <w:rPr/>
        <w:t xml:space="preserve">cross.area = 42, </w:t>
      </w:r>
    </w:p>
    <w:p>
      <w:pPr>
        <w:pStyle w:val="Normal"/>
        <w:rPr/>
      </w:pPr>
      <w:r>
        <w:rPr/>
        <w:t>category = c( "WGCNA","DEGs"), fill = c("salmon4","mediumpurple"),</w:t>
      </w:r>
      <w:r>
        <w:rPr>
          <w:lang w:val="en-US" w:eastAsia="zh-CN"/>
        </w:rPr>
        <w:t xml:space="preserve"> </w:t>
      </w:r>
      <w:r>
        <w:rPr/>
        <w:t>lty = "blank", cex = 3,</w:t>
      </w:r>
      <w:r>
        <w:rPr>
          <w:lang w:val="en-US" w:eastAsia="zh-CN"/>
        </w:rPr>
        <w:t xml:space="preserve"> </w:t>
      </w:r>
      <w:r>
        <w:rPr/>
        <w:t xml:space="preserve">cat.cex = 2,   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</w:rPr>
        <w:t xml:space="preserve">  </w:t>
      </w:r>
      <w:r>
        <w:rPr/>
        <w:t>cat.pos = c(192, 205), cat.dist = 0.09,</w:t>
      </w:r>
      <w:r>
        <w:rPr>
          <w:lang w:val="en-US" w:eastAsia="zh-CN"/>
        </w:rPr>
        <w:t xml:space="preserve"> </w:t>
      </w:r>
      <w:r>
        <w:rPr/>
        <w:t>cat.just = list(c(0.5, 1), c(2, 1)),</w:t>
      </w:r>
      <w:r>
        <w:rPr>
          <w:lang w:val="en-US" w:eastAsia="zh-CN"/>
        </w:rPr>
        <w:t xml:space="preserve"> </w:t>
      </w:r>
    </w:p>
    <w:p>
      <w:pPr>
        <w:pStyle w:val="Normal"/>
        <w:ind w:firstLine="210"/>
        <w:rPr/>
      </w:pPr>
      <w:r>
        <w:rPr/>
        <w:t>ext.pos = 30,</w:t>
      </w:r>
      <w:r>
        <w:rPr>
          <w:lang w:val="en-US" w:eastAsia="zh-CN"/>
        </w:rPr>
        <w:t xml:space="preserve"> </w:t>
      </w:r>
      <w:r>
        <w:rPr/>
        <w:t>ext.dist = -0.05, ext.length = 0.85, ext.line.lwd = 2, ext.line.lty = "dashed" );</w:t>
      </w:r>
    </w:p>
    <w:p>
      <w:pPr>
        <w:pStyle w:val="Normal"/>
        <w:rPr/>
      </w:pPr>
      <w:r>
        <w:rPr/>
        <w:t>grid.draw(venn.plot)</w:t>
      </w:r>
    </w:p>
    <w:p>
      <w:pPr>
        <w:pStyle w:val="Normal"/>
        <w:rPr/>
      </w:pPr>
      <w:r>
        <w:rPr/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##GO KEGG############################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&lt;-read.csv("degree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lusterProfil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org.Hs.eg.d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AnnotationDb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tats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BiocGeneric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aralle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f &lt;- bitr(unique(degree$Name), fromType = "SYMBOL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</w:t>
      </w:r>
      <w:r>
        <w:rPr>
          <w:lang w:val="en-US" w:eastAsia="zh-CN"/>
        </w:rPr>
        <w:t>toType = c( "ENTREZID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</w:t>
      </w:r>
      <w:r>
        <w:rPr>
          <w:lang w:val="en-US" w:eastAsia="zh-CN"/>
        </w:rPr>
        <w:t>OrgDb = org.Hs.eg.d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lusterProfil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_diff=df$ENTREZI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ngth(gene_dif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k.up&lt;- enrichKEGG(gene         = gene_up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rganism     = 'hsa'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universe     = gene_al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k.down &lt;- enrichKEGG(gene         =  gene_down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</w:t>
      </w:r>
      <w:r>
        <w:rPr>
          <w:lang w:val="en-US" w:eastAsia="zh-CN"/>
        </w:rPr>
        <w:t>organism     = 'hsa'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</w:t>
      </w:r>
      <w:r>
        <w:rPr>
          <w:lang w:val="en-US" w:eastAsia="zh-CN"/>
        </w:rPr>
        <w:t>universe     = gene_al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plot(kk.down,drop=T,showCategory = 12,title = 'bar_down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plot(kk.up,drop=T,showCategory = 12,title='bar_up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dotplot(kk.down,showCategory = 12,title = 'dot_down')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plot(kk.up,showCategory = 12,title='dot_up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org.Hs.eg.d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go_CC &lt;- enrichGO(gene = gene_dif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rgDb= org.Hs.eg.db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nt = "CC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pAdjustMethod = "BH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readable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go_BP &lt;- enrichGO(gene = gene_dif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rgDb= org.Hs.eg.db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nt = "BP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pAdjustMethod = "BH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go_MF &lt;- enrichGO(gene = gene_dif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rgDb= org.Hs.eg.db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ont = "MF"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</w:t>
      </w:r>
      <w:r>
        <w:rPr>
          <w:lang w:val="en-US" w:eastAsia="zh-CN"/>
        </w:rPr>
        <w:t>pAdjustMethod = "BH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plot(ego_CC, showCategory=12,title="bar_CC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plot(ego_BP, showCategory=12,title="bar_B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plot(ego_MF, showCategory=12,title="bar_M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plot(ego_CC,showCategory = 12,title="dot_CC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plot(ego_BP,showCategory = 12,title="dot_B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plot(ego_MF,showCategory = 12,title="dot_M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kk.up,kk.down,ego_BP,ego_CC,ego_MF,file='annotation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cc&lt;-barplot(ego_CC, showCategory=12,title="bar_CC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file="barcc.png",plot=barcc,width=10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BP&lt;-barplot(ego_BP, showCategory=12,title="bar_B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file="barBP.png",plot=barBP,width=10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rMF&lt;-barplot(ego_MF, showCategory=12,title="bar_M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file="barMF.png",plot=barMF,width=10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cc&lt;-dotplot(ego_CC,showCategory = 12,title="dot_CC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file="dotcc.png",plot=dotcc,width=10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BP&lt;-dotplot(ego_BP,showCategory = 12,title="dot_B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file="dotBP.png",plot=dotBP,width=10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otMF&lt;-dotplot(ego_MF,showCategory = 12,title="dot_MF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file="dotMF.png",plot=dotMF,width=10,height = 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data1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Fgene&lt;-read.csv("degree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hoxsi2)[1:4,1:4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&lt;-hoxsi2[,c(which(colnames(hoxsi2)=="HOXA10"),which(colnames(hoxsi2)%in%DFgene$Name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1&lt;-dat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orr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Hmisc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attic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surviv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Formul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hayi1 &lt;- rcorr(as.matrix(data1),type = "spearman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chayi1$r,"chayir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chayi1$n,"chayin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chayi1$P,"chayip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"xiangguanxinghox.pdf",width=6,height = 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rrplot(chayi1$r, mar=c(3,6,6,3),type="upper", order="hclust", p.mat = chayi1$P, sig.level = 0.05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insig = "blank",number.cex=0.1,tl.pos = "td",tl.cex = 0.55,tl.col="black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rrplot(chayi1$r, method = "circle", type = "upper", tl.pos = "lt",tl.cex = 0.55,tl.col="black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rrplot(chayi1$r, add = TRUE, type = "lower", method = "number", diag = FALSE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tl.pos = "n", cl.pos = "n",number.cex=0.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rrplot(chayi1$r, method = "circle", type = "upper", tl.pos = "lt",tl.cex = 1,tl.col="black", tl.srt=4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rrplot(chayi1$r, add = TRUE, type = "lower", method = "number", diag = FALSE,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tl.pos = "n", cl.pos = "n",number.cex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##################key genes comparison###################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volcanoHOXOE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volcanoHOXRNAI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OE$gene_name&lt;-rownames(TTVO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VRNAI$gene_name&lt;-rownames(TTVRNA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&lt;-merge(TTVOE,TTVRNAI,by="gene_nam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T1&lt;-TT[which(TT$change.x!=TT$change.y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TT1$change.x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TT1$change.y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ub&lt;-read.csv("hubgene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hub)[2]&lt;-"gene_nam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ubtt&lt;-merge(hub,TT1,by="gene_nam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B&lt;-rbind(TTVOE,TTVRNA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B1&lt;-BB[!duplicated(BB$gene_name),]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ubbb&lt;-merge(hub,BB1,by="gene_name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hubbb,"hubbb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&lt;-merge(TTVOE, TTVRNAI, by = "gene_name", all = 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SS,"SS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&lt;-read.csv("SS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gree&lt;-read.csv("degree.csv",header = 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S1&lt;-SS[c(which(SS$gene_name=="HOXA10"),which(SS$gene_name%in%degree$Name)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SS1,"SS1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ave(SS1,file='SS1.Rdata'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data1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data2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ad("SS1.Rdata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hoxsi2)[1:4,1:4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data2)[1:4,1:10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data2)[1:100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&lt;-data2[,which(colnames(data2)%in%SS1$gene_name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1&lt;-log2(keygen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csv(keygene1,"keygene1.csv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1$group[1:5]&lt;-"ZsGreen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1$group[6:10]&lt;-"HOXA10O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1$group[11:15]&lt;-"siNC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1$group[16:20]&lt;-"siHOXA10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1$sample&lt;-rownames(keygene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2&lt;-keygene1[,c(ncol(keygene1),ncol(keygene1)-1,1:(ncol(keygene1)-2)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cow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tidyver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sci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ub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dply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1&lt;-keygene2[1:1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a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ydata&lt;-a1 %&gt;%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 xml:space="preserve">gather(key="gene",value="Expression", c(colnames(a1)[3:ncol(a1)])) %&gt;%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 xml:space="preserve">dplyr::select(sample,gene,Expression,everything()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my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data$group = factor(mydata$group, levels=c('ZsGreen','HOXA10OE'))#</w:t>
      </w:r>
      <w:r>
        <w:rPr>
          <w:lang w:val="en-US" w:eastAsia="zh-CN"/>
        </w:rPr>
        <w:t>调换位置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mpare_means(Expression ~ group,  data = mydata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h&lt;-ggplot(mydata, aes(gene, Expression, fill = group))+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boxplot(alpha=0.7) + expand_limits(y=c(0,12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boxplot(aes(color = group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stat_compare_means(aes(group = group),method="t.test",label = "p.signif",size=6,label.y = 1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1&lt;-h+ theme_bw(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panel.grid.major = element_blank(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</w:t>
      </w:r>
      <w:r>
        <w:rPr>
          <w:lang w:val="en-US" w:eastAsia="zh-CN"/>
        </w:rPr>
        <w:t>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 xml:space="preserve">scale_fill_manual(values=c("green", "red"))+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 xml:space="preserve">scale_color_manual(values = c("black", "black"))+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panel.grid.major = element_blank(),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axis.text.x=element_text(angle=45,hjust=1, vjust=1,size = 10,colour = "black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h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h1,filename = 'compare 01.pdf',width= 8,height = 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1&lt;-keygene2[11:2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a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mydata&lt;-a1 %&gt;%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 xml:space="preserve">gather(key="gene",value="Expression", c(colnames(a1)[3:ncol(a1)])) %&gt;%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 xml:space="preserve">dplyr::select(sample,gene,Expression,everything()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ead(my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ydata$group = factor(mydata$group, levels=c('siNC','siHOXA10'))#</w:t>
      </w:r>
      <w:r>
        <w:rPr>
          <w:lang w:val="en-US" w:eastAsia="zh-CN"/>
        </w:rPr>
        <w:t>调换位置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mpare_means(Expression ~ group,  data = mydata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&lt;-ggplot(mydata, aes(gene, Expression, fill = group))+ #fill</w:t>
      </w:r>
      <w:r>
        <w:rPr>
          <w:lang w:val="en-US" w:eastAsia="zh-CN"/>
        </w:rPr>
        <w:t>填充箱式图颜色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boxplot(alpha=0.7) + expand_limits(y=c(0,12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boxplot(aes(color = group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stat_compare_means(aes(group = group),method="t.test",label = "p.signif",size=6,label.y = 1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1&lt;-h+ theme_bw(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panel.grid.major = element_blank(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</w:t>
      </w:r>
      <w:r>
        <w:rPr>
          <w:lang w:val="en-US" w:eastAsia="zh-CN"/>
        </w:rPr>
        <w:t>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scale_fill_manual(values=c("green", "skyblue"))+ #</w:t>
      </w:r>
      <w:r>
        <w:rPr>
          <w:lang w:val="en-US" w:eastAsia="zh-CN"/>
        </w:rPr>
        <w:t>箱式图的颜色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scale_color_manual(values = c("black", "black"))+ #</w:t>
      </w:r>
      <w:r>
        <w:rPr>
          <w:lang w:val="en-US" w:eastAsia="zh-CN"/>
        </w:rPr>
        <w:t>箱式图线的颜色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panel.grid.major = element_blank(),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axis.text.x=element_text(angle=45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</w:t>
      </w:r>
      <w:r>
        <w:rPr>
          <w:lang w:val="en-US" w:eastAsia="zh-CN"/>
        </w:rPr>
        <w:t>hjust=1, vjust=1,size = 10,colour = "black"))#hjust=1</w:t>
      </w:r>
      <w:r>
        <w:rPr>
          <w:lang w:val="en-US" w:eastAsia="zh-CN"/>
        </w:rPr>
        <w:t>是末端对齐，</w:t>
      </w:r>
      <w:r>
        <w:rPr>
          <w:lang w:val="en-US" w:eastAsia="zh-CN"/>
        </w:rPr>
        <w:t>0.5</w:t>
      </w:r>
      <w:r>
        <w:rPr>
          <w:lang w:val="en-US" w:eastAsia="zh-CN"/>
        </w:rPr>
        <w:t>是中间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h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gsave(h1,filename = 'compare RNAiNC01.pdf',width= 7.9,height = 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heatma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ColorBrew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3&lt;-keygene2[c(6:10,1:5,11:20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ygene4&lt;-keygene3[,-c(1,2,7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1&lt;-t(keygene3[,-c(1,2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_matrix&lt;-t(keygene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ax(keygene2[,-c(1,2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in(keygene2[,-c(1,2)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bk = c(seq(2,8, length=100)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(keygene2$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keygene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otation_col = data.frame(Group = keygene3$group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</w:t>
      </w:r>
      <w:r>
        <w:rPr>
          <w:lang w:val="en-US" w:eastAsia="zh-CN"/>
        </w:rPr>
        <w:t>HOXA10 = data_matrix1[which(rownames(data_matrix1)=="HOXA10"),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nn_colors = list(Group = c(HOXA10OE= "red", ZsGreen = "green", siNC= "lightgreen",siHOXA10= "skyblue"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</w:t>
      </w:r>
      <w:r>
        <w:rPr>
          <w:lang w:val="en-US" w:eastAsia="zh-CN"/>
        </w:rPr>
        <w:t>HOXA10 = colorRampPalette(c("navy", "white", "firebrick3"))(100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heatmap(data_matrix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 xml:space="preserve">breaks=bk,# 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legend_breaks=c(2,4,6,8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rownames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show_colnames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col = F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luster_row = T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border = NA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ellheight = 22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ellwidth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row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ontsize_col = 10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#display_numbers = p21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 = annotation_col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annotation_colors = ann_colors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color = colorRampPalette(c("navy", "white", "firebrick3"))(100)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</w:t>
      </w:r>
      <w:r>
        <w:rPr>
          <w:lang w:val="en-US" w:eastAsia="zh-CN"/>
        </w:rPr>
        <w:t>filename = 'pheatmap.pdf',width = 10,height = 8 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####corrplot#############################################################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DO&lt;-read.csv("HOXA10 DDPCR QPCR.csv",header=TRU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ENDO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ENDO)[1]&lt;-"ΔCt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mes(ENDO)[2]&lt;-"MR(%)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HOXA10&lt;-ENDO$M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st&lt;-data.frame(dt,HOXA1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irs(te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r.test(dt,HOXA1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erformanceAnalytic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xt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zoo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hart.Correlation(ENDO, histogram=TRUE, pch=19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gplot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1&lt;-cor.test(ENDO$ΔCt,ENDO$`MR(%)`,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</w:t>
      </w:r>
      <w:r>
        <w:rPr>
          <w:lang w:val="en-US" w:eastAsia="zh-CN"/>
        </w:rPr>
        <w:t>alternative = "two.sided",method = "spearman",conf.level = 0.9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&lt;-r1$p.valu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&lt;-r1$estimat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r(mar=c(3,6,3,3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1&lt;-ggplot(data=ENDO, aes(x=ΔCt, y=`MR(%)`)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point(color="#d7191c"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smooth(method="lm",color="#1a9641") 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text(aes(x=12.5, y=40,label=paste("R","=",signif(r,3),seq=""),hjust=3),color="black"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_bw(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eom_text(aes(x=12.5, y=40,label=paste("p","=",signif(p,3),seq=""),hjust=5.42,vjust=2),color="black"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panel.grid.major = element_blank(),panel.grid.minor = element_blank(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axis.text.x = element_text(size=10,color="black"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axis.text.y = element_text(size=10,color="black"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theme(text = element_text(size = 15))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t>ggsave(file="XIANGGUANXING CT-DD HOXA10.pdf",plot=p1,width=3,height = 3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2:05:57Z</dcterms:created>
  <dc:creator>gghhj</dc:creator>
  <dc:description/>
  <dc:language>en-US</dc:language>
  <cp:lastModifiedBy>庆丽</cp:lastModifiedBy>
  <dcterms:modified xsi:type="dcterms:W3CDTF">2021-12-26T07:28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DA7281203D4F90BD14D80403827917</vt:lpwstr>
  </property>
  <property fmtid="{D5CDD505-2E9C-101B-9397-08002B2CF9AE}" pid="3" name="KSOProductBuildVer">
    <vt:lpwstr>2052-11.1.0.11115</vt:lpwstr>
  </property>
</Properties>
</file>